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D9F42" w14:textId="3C9A6C9E" w:rsidR="00FA17E4" w:rsidRPr="00FA17E4" w:rsidRDefault="00FA17E4" w:rsidP="00FA17E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FA17E4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18659F">
        <w:rPr>
          <w:rFonts w:ascii="Times New Roman" w:hAnsi="Times New Roman" w:cs="Times New Roman"/>
          <w:sz w:val="20"/>
          <w:szCs w:val="20"/>
        </w:rPr>
        <w:t>5</w:t>
      </w:r>
      <w:r w:rsidRPr="00FA17E4">
        <w:rPr>
          <w:rFonts w:ascii="Times New Roman" w:hAnsi="Times New Roman" w:cs="Times New Roman"/>
          <w:sz w:val="20"/>
          <w:szCs w:val="20"/>
        </w:rPr>
        <w:t xml:space="preserve"> (part 1) Poisson model for mental health diagnoses accounting for student status (No/Yes), Academic years (factor), sex (Male/Female), deprivation, age at entry, study year, comorbidities, and event before. IRR = incidence rate ratio.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58"/>
        <w:gridCol w:w="464"/>
        <w:gridCol w:w="1014"/>
        <w:gridCol w:w="678"/>
        <w:gridCol w:w="564"/>
        <w:gridCol w:w="1214"/>
        <w:gridCol w:w="678"/>
        <w:gridCol w:w="564"/>
        <w:gridCol w:w="1314"/>
        <w:gridCol w:w="678"/>
        <w:gridCol w:w="464"/>
        <w:gridCol w:w="1014"/>
        <w:gridCol w:w="678"/>
        <w:gridCol w:w="464"/>
        <w:gridCol w:w="1014"/>
        <w:gridCol w:w="678"/>
      </w:tblGrid>
      <w:tr w:rsidR="006444D8" w:rsidRPr="006444D8" w14:paraId="30D29B6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B938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767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HARM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1E0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E2F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H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6FC7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45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</w:t>
            </w:r>
          </w:p>
        </w:tc>
      </w:tr>
      <w:tr w:rsidR="006444D8" w:rsidRPr="006444D8" w14:paraId="325BCCB0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7EA2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26D9E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15C1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69F8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13726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8001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8DD6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2B14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7CA1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15B6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D5AD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28F7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7C73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1644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13B6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1CEE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6444D8" w:rsidRPr="006444D8" w14:paraId="48BE3F7C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4213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86F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07E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 – 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8FB2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251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C5D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B00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F8F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89C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4DC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EDD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43D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 – 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ACA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429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25A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 – 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0AC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024B4A39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4958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91E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1479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75E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95F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ACD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 – 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E5C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F0C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773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 – 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0A5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B73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9C1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 – 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0A2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22B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377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 – 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D06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9</w:t>
            </w:r>
          </w:p>
        </w:tc>
      </w:tr>
      <w:tr w:rsidR="006444D8" w:rsidRPr="006444D8" w14:paraId="1E0A11E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218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3A6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0DD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B07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9F2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271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25F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970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ABA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 – 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03C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CC88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B7B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A4B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29F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BDE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 – 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CE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6444D8" w:rsidRPr="006444D8" w14:paraId="67C9DB58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D2708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F112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0EA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4F2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31E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D7E9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B45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16F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BFA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 – 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CBB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78C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852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ADC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72EA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104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 – 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D8B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02A65340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0B581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FFD5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C68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ED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8F0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89D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 – 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9F9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4CF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534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A3B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07F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0EF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5BB7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20A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28C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0 – 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EA8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3E89D860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5F72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5DC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539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CB0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B3F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3F6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23B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267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438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D76A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C25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A63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F8A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FD7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427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 – 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56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74159EC2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EB10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C87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46E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F613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401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B7E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009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B702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829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FA0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847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78F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9 – 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69F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CDE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ECDB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 – 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F6C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7BE77983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6558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DE5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EBA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FC7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83A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2FC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 – 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A3A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82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4F1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11B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F2E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00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A9A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90A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7C2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FA4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5</w:t>
            </w:r>
          </w:p>
        </w:tc>
      </w:tr>
      <w:tr w:rsidR="006444D8" w:rsidRPr="006444D8" w14:paraId="147477B5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DA33A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E60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5B0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10F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78C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2CF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 – 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65F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556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9317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 – 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115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8E9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373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CBD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AE6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A74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 – 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F9A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1</w:t>
            </w:r>
          </w:p>
        </w:tc>
      </w:tr>
      <w:tr w:rsidR="006444D8" w:rsidRPr="006444D8" w14:paraId="0E6168D3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1905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9AC7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AD87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B7F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CF0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182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726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91F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761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5E3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31D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ADC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 – 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56A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E51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55F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A2B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6444D8" w:rsidRPr="006444D8" w14:paraId="4FCCB529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182E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privation [5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790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ACA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 – 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60F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60B0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95F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 – 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E17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F13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94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545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9B6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123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 – 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9B2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189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38E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178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6444D8" w:rsidRPr="006444D8" w14:paraId="310F53CD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EC50D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77C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41C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F88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A04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649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A3F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245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555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 – 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600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486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AEE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52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3B5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53E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086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68CA7D2E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A708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A34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2F5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E8B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82F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7EE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 – 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FB5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3FB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C91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6CB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67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CA5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5AF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ACC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F97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E5C5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6381EF9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314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CD1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795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E3B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B1C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186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091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BEF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4DD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325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8D7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FCF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 –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C84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345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F02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C5A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2D1FE94A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0FA27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678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5C38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 – 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7DF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52A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11F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BC4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A1F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C82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A16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352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E43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 – 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1EE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56F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D2B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 – 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C5A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3E46496E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58517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harm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889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7DC6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4 – 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233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35D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680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 – 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550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A31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8AD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 – 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3FB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0E6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9551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0 – 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040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D60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D7A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 – 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62E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6FA98D26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BD136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CCB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BED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8FA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BBD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9CC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.81 – 6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E2A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ACC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B450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465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CDD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B72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516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BEC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5ED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 – 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23D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6444D8" w:rsidRPr="006444D8" w14:paraId="3434F779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8E4C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H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E82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368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6 – 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61C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25B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4CA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 – 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4E9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C01F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BF7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.56 – 11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F93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B93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934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 – 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BEC6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B8F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D4A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 – 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530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72731045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B9F1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3C5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0E7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 – 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7562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D4B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43B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 – 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E2E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664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5C2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0 – 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4FC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AE8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3DD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4 – 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684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395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BED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 – 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DCF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490F7858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178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AEF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55E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 – 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874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C5B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EF0E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 – 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907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975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DA3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 – 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A37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86E1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477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 – 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3A9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69F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501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7 – 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86D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56FCD87A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9A50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ing disorder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E0C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0E7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 – 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881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649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436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 – 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A4C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4DE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5EC2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 – 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B90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2CB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787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 – 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57F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384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F9A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1B5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34ADA77B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9A94C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8E7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69F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 – 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8F5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99B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4941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1057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EC3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A35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 – 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4AB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ABE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3405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174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394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839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 – 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70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3</w:t>
            </w:r>
          </w:p>
        </w:tc>
      </w:tr>
      <w:tr w:rsidR="006444D8" w:rsidRPr="006444D8" w14:paraId="5DD3A28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EEF1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94F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478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 – 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314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2665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64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673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3A6E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059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 – 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AD0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DB8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F9E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 – 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AC3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896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22F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 – 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27F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73817D2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E8AD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B26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C24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 – 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375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259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2C2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 – 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EE1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BF9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547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 – 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DA5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A45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317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71E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A1D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DFB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 – 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866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1285509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B29B1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ugs 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B54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72DE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 – 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8244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45DD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17EE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 – 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DACA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427A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20DF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7 – 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F27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0365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15BD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 – 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CC50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EB44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68D0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6 – 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D878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3F3DEFCE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15EB7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4C4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0EC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1A0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527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89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 – 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02D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4A5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1A6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9 – 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256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CD6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B6CC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8633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D77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1F8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8CA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1</w:t>
            </w:r>
          </w:p>
        </w:tc>
      </w:tr>
      <w:tr w:rsidR="006444D8" w:rsidRPr="006444D8" w14:paraId="1B694E11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7A37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7BA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902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1EB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9ECF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6AF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583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826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D73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75A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80A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541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287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077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315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06B8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4</w:t>
            </w:r>
          </w:p>
        </w:tc>
      </w:tr>
      <w:tr w:rsidR="006444D8" w:rsidRPr="006444D8" w14:paraId="50B3DDB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4B4F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834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3E4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949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554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639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F5F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C0D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522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455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C8C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704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839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36F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712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D3A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9</w:t>
            </w:r>
          </w:p>
        </w:tc>
      </w:tr>
      <w:tr w:rsidR="006444D8" w:rsidRPr="006444D8" w14:paraId="7884612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296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BE5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12F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 – 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048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08A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D50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 – 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257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4CF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8F6B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C98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956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A97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 – 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4A7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D06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4A0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A80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9</w:t>
            </w:r>
          </w:p>
        </w:tc>
      </w:tr>
      <w:tr w:rsidR="006444D8" w:rsidRPr="006444D8" w14:paraId="0028CE9F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F8B0E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5DF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C52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F20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474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E40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F44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0F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FB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 – 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9C4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36F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9806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 – 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133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DB0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8DD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D1F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6</w:t>
            </w:r>
          </w:p>
        </w:tc>
      </w:tr>
      <w:tr w:rsidR="006444D8" w:rsidRPr="006444D8" w14:paraId="7B0A45EE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4DBA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1B99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39C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 – 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C2F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3E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1FC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DA1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015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2D5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 – 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4E3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1A9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78B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A8A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E44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760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86A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2</w:t>
            </w:r>
          </w:p>
        </w:tc>
      </w:tr>
      <w:tr w:rsidR="006444D8" w:rsidRPr="006444D8" w14:paraId="16C334B3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9A64F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FF7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444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3FE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C6B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BBC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15A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111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FBF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 – 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FCF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6FD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26C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94E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27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73C0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D20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</w:tr>
      <w:tr w:rsidR="006444D8" w:rsidRPr="006444D8" w14:paraId="45B7F9C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83AE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D7D1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646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5C4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D4F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1AF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72B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AF2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339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4D6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3EF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355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198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4DF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F05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444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3</w:t>
            </w:r>
          </w:p>
        </w:tc>
      </w:tr>
      <w:tr w:rsidR="006444D8" w:rsidRPr="006444D8" w14:paraId="2561D1BB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AC18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F10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915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148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F31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5D9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734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49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2A9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 – 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13B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143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59B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B67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B56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CC2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88F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</w:tr>
      <w:tr w:rsidR="006444D8" w:rsidRPr="006444D8" w14:paraId="6545E92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7CBBA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F5B6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B7D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88A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5F2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479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2656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9EB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0BC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 – 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B2B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75BF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D9E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F70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142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B82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 – 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4D5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8</w:t>
            </w:r>
          </w:p>
        </w:tc>
      </w:tr>
      <w:tr w:rsidR="006444D8" w:rsidRPr="006444D8" w14:paraId="77591540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E5702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B96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1577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 – 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47EA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255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F9D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277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EE9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B2CA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 – 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00A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E0A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6CA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0 – 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2A0B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CE8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959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 – 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CB2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74753F6C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1E4E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591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E7D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730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D5D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947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565C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5C0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94F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 – 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923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EA3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7DE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 – 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B22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7AB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5B9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D6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6</w:t>
            </w:r>
          </w:p>
        </w:tc>
      </w:tr>
      <w:tr w:rsidR="006444D8" w:rsidRPr="006444D8" w14:paraId="4912F66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EFC1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8AF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534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254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086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3BF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 – 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6A1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B5A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0A0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B57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5B6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7FDF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2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0FA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68B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6EF4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271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</w:tr>
      <w:tr w:rsidR="006444D8" w:rsidRPr="006444D8" w14:paraId="61970EBF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4925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031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132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 – 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50F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ACE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1B5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E6D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909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B93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7 – 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64B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B69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767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 – 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378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36F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9F5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AA1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3EA00D1B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AB1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C5A2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90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B2E5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75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A2E7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11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C5C18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199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FF4D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6635</w:t>
            </w:r>
          </w:p>
        </w:tc>
      </w:tr>
      <w:tr w:rsidR="006444D8" w:rsidRPr="006444D8" w14:paraId="384FAA03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3A060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agelkerk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3500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2EB3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3982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F7B6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BF87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2</w:t>
            </w:r>
          </w:p>
        </w:tc>
      </w:tr>
    </w:tbl>
    <w:p w14:paraId="57CF72A7" w14:textId="0F45C27D" w:rsidR="00FA17E4" w:rsidRPr="00FA17E4" w:rsidRDefault="00FA17E4" w:rsidP="00FA17E4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FA17E4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18659F">
        <w:rPr>
          <w:rFonts w:ascii="Times New Roman" w:hAnsi="Times New Roman" w:cs="Times New Roman"/>
          <w:sz w:val="20"/>
          <w:szCs w:val="20"/>
        </w:rPr>
        <w:t>5</w:t>
      </w:r>
      <w:r w:rsidRPr="00FA17E4">
        <w:rPr>
          <w:rFonts w:ascii="Times New Roman" w:hAnsi="Times New Roman" w:cs="Times New Roman"/>
          <w:sz w:val="20"/>
          <w:szCs w:val="20"/>
        </w:rPr>
        <w:t xml:space="preserve"> (part 2) Poisson model for mental health diagnoses accounting for student status (No/Yes), Academic years (factor), sex (Male/Female), deprivation, age at entry, study year, comorbidities, and event before. IRR = incidence rate ratio.</w:t>
      </w:r>
    </w:p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58"/>
        <w:gridCol w:w="564"/>
        <w:gridCol w:w="1114"/>
        <w:gridCol w:w="678"/>
        <w:gridCol w:w="564"/>
        <w:gridCol w:w="1214"/>
        <w:gridCol w:w="678"/>
        <w:gridCol w:w="564"/>
        <w:gridCol w:w="1214"/>
        <w:gridCol w:w="678"/>
        <w:gridCol w:w="464"/>
        <w:gridCol w:w="1014"/>
        <w:gridCol w:w="678"/>
        <w:gridCol w:w="464"/>
        <w:gridCol w:w="1014"/>
        <w:gridCol w:w="678"/>
      </w:tblGrid>
      <w:tr w:rsidR="006444D8" w:rsidRPr="006444D8" w14:paraId="044473BF" w14:textId="77777777" w:rsidTr="006444D8">
        <w:trPr>
          <w:trHeight w:val="20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295D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ABD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ING DISORDER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A6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DISPORDER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97A8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0D3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1EA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UGS</w:t>
            </w:r>
          </w:p>
        </w:tc>
      </w:tr>
      <w:tr w:rsidR="006444D8" w:rsidRPr="006444D8" w14:paraId="0199DC3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90FE5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3B62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000E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0B9F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CA730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C703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90A0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27CB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67D7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7750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155A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EAAE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00AB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8907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AC14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4B1E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6444D8" w:rsidRPr="006444D8" w14:paraId="60A0BFFA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CFAC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BAF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BE5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 – 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5FB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A7E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403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116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049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1E0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E8D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C60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29E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 – 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51B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9D1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68D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 – 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08B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5043052E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D60E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90B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3D6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 – 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92F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211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3A7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 – 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B46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D71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868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FE8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68E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0FA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 –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804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ACD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4CF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64E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33F962EE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AA654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BE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B1A5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6EF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FBF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DA2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 – 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ABD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397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36D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CC6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F77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8A5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C86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2017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E09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0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F17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  <w:tr w:rsidR="006444D8" w:rsidRPr="006444D8" w14:paraId="613E028F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50700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49D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8C5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978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2F0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8FB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ECA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17AF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EC9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 – 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366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C2F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A57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 – 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4A11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5E26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4F7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 – 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CEC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49D5C7CE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5065C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CC2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51C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30E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5C1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E6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 – 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1E6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2DD4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162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 – 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DD4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FA1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13E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 – 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417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1CB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71F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 – 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261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41F8E6E5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F631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c year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6CC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B46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117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7B8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5D0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 – 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D87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074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2C4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 – 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1CD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6DA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E926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 – 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50B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472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F9C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6 – 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49D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7BD82A88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EA99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143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86A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4 – 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8EF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483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4AA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1 – 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FA3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ACE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F81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 – 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E3B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07B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240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79B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17B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01C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 – 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5CBC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2CEF70D0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AEA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666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810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226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344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CC2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FDDA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FF9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341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 – 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80A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F4F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8CB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B65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4FD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FCE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62E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6444D8" w:rsidRPr="006444D8" w14:paraId="76F199F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A6F0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3B0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30E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 – 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A75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E47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689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 – 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68D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BC9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436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952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42B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7E7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0A0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9841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10A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 – 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680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</w:tr>
      <w:tr w:rsidR="006444D8" w:rsidRPr="006444D8" w14:paraId="2E8EEF81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C20C0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2A0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7AC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D4E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373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8F9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DC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11C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2B2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516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10D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174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 – 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768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200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9C5B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21F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6444D8" w:rsidRPr="006444D8" w14:paraId="1F92706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06B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privation [5]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BF6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7DE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9E1B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7C6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3B6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BD2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1F0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DB1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8D6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251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36A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611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1F8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516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3 – 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EFC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1BD1A449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ECA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at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A406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7E0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07D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059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46E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C59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EC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B92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8C14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70A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69F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659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5BA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E19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77F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0FD4A00C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336C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AB3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8BC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6F3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4D5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1EC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 – 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E6B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420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622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 – 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65B3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51A0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47D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 – 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676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129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16D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931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</w:t>
            </w:r>
          </w:p>
        </w:tc>
      </w:tr>
      <w:tr w:rsidR="006444D8" w:rsidRPr="006444D8" w14:paraId="732DB446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9E0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A98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1CA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C5A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895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70C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 – 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2F2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A3B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4AF1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 – 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E85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292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904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450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5D4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8C6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AE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2</w:t>
            </w:r>
          </w:p>
        </w:tc>
      </w:tr>
      <w:tr w:rsidR="006444D8" w:rsidRPr="006444D8" w14:paraId="00AE0EB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D98A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year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639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82C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 – 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C7C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264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D6D7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 – 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E34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87A2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161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533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DC1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608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224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1F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F1A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 – 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DEA2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6B49F1AA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6CC2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harm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004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C9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 – 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8F4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F7D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18F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0 – 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CE5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F7E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4A2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 – 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E5C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AF3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486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5 – 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1BF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95D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7C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1 – 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D7B2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2E7A928A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F295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004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FF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 – 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C12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735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1CF9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AF3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8E9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82C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295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0A1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C3E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 – 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D50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2C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74D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 – 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3BE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</w:tr>
      <w:tr w:rsidR="006444D8" w:rsidRPr="006444D8" w14:paraId="261B9E99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48383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HD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081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297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 – 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265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84BC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83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1 – 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7BBC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9FA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6B1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 – 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2B6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D4A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995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0 – 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48D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0B1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3B6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8 – 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303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1A911222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02DA6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on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F98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305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2 – 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6F5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5DF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1AB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1 – 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785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21E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90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4 – 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580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E528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9EE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 – 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843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27B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98D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5 – 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BE1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0C7E9C4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686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xiety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579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093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 – 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3B1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303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34D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 – 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8A5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504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56E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362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A616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106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CF1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0AA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9BF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5 – 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212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0581C5A8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11BA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ing disorder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06C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E40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6 – 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8AF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852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690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1F2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5E2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09F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 – 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BA0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211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760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 – 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ED9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AE2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97B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F10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4</w:t>
            </w:r>
          </w:p>
        </w:tc>
      </w:tr>
      <w:tr w:rsidR="006444D8" w:rsidRPr="006444D8" w14:paraId="5E0B1B0A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7A46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olar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AAC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F0B2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 – 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AAD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B61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F65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95 – 5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D9C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5D2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4051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 – 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4960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0C3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B3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4E6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C3E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196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 – 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963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9</w:t>
            </w:r>
          </w:p>
        </w:tc>
      </w:tr>
      <w:tr w:rsidR="006444D8" w:rsidRPr="006444D8" w14:paraId="2B92249A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4504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zophrenia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AA5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414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 – 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CB1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F9F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B2C9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 – 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1E4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750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F18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18 – 6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57B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83D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979D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 – 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C8B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B52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542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6 – 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6A62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704625F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0562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477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D337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564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048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C39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 – 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8C4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C63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92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 – 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E2A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81B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6F6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8 – 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6F3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A94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FA0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 – 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0A2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1D5FD7C5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AF807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ugs 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9FE1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1547C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8 – 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FA4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082B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30D3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F621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37F3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395C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5 – 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4D8D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088A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6430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6 – 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5783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2DE8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FD29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1 – 5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D98E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2D9BA8D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5722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87A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6F08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74F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170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E49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 – 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C49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22A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6C2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6 – 1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6F6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AEF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3DB3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FB0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86A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5EB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21BA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9</w:t>
            </w:r>
          </w:p>
        </w:tc>
      </w:tr>
      <w:tr w:rsidR="006444D8" w:rsidRPr="006444D8" w14:paraId="40481FA6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0B6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83A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571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6 – 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05F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A5D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BDF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 – 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66B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91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CF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 – 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416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B23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A3B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4 – 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DB0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75C9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A41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 – 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9F7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2</w:t>
            </w:r>
          </w:p>
        </w:tc>
      </w:tr>
      <w:tr w:rsidR="006444D8" w:rsidRPr="006444D8" w14:paraId="0F907C1C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FC7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72B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B31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 – 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8CC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399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D99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0C2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1FC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75B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 – 1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0E8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51B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EEC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 – 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55A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EB0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087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 – 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C18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1</w:t>
            </w:r>
          </w:p>
        </w:tc>
      </w:tr>
      <w:tr w:rsidR="006444D8" w:rsidRPr="006444D8" w14:paraId="1E082468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5F685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169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B91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 – 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010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F103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909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 – 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4B7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220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26A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 – 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CD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935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97F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9 – 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BD2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E2D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7CD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02D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7</w:t>
            </w:r>
          </w:p>
        </w:tc>
      </w:tr>
      <w:tr w:rsidR="006444D8" w:rsidRPr="006444D8" w14:paraId="5AD5E4C9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75C2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cademic year [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745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C1F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8103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195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197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 – 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7FF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CDC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6CA6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7 – 1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F57A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1E4F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36B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8 – 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9DE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E90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8A0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 – 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6429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5</w:t>
            </w:r>
          </w:p>
        </w:tc>
      </w:tr>
      <w:tr w:rsidR="006444D8" w:rsidRPr="006444D8" w14:paraId="1AF71678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6E0DD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ex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631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426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 – 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C20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B1D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F4B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 – 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32F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39E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E6C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3F0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F9C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72B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5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43A3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1D8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9E1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325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</w:tr>
      <w:tr w:rsidR="006444D8" w:rsidRPr="006444D8" w14:paraId="1DA92510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B6AA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4CA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AC0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 – 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C6E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879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DAB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 – 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A2C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640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B2D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 – 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C35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DE2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75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F03D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2DBB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302E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 – 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E79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6</w:t>
            </w:r>
          </w:p>
        </w:tc>
      </w:tr>
      <w:tr w:rsidR="006444D8" w:rsidRPr="006444D8" w14:paraId="369F4A00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A50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3C6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6E0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 – 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776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9B9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5B5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 – 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87E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6F3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061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 – 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BFF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835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459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FFA7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9380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E57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 – 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26E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8</w:t>
            </w:r>
          </w:p>
        </w:tc>
      </w:tr>
      <w:tr w:rsidR="006444D8" w:rsidRPr="006444D8" w14:paraId="59420914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6A7B0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BB9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77F1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984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DC0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512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 – 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707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EF4D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FEA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 – 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D2F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314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D32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28C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007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8D5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917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</w:tr>
      <w:tr w:rsidR="006444D8" w:rsidRPr="006444D8" w14:paraId="560B144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2599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Deprivation [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368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7C2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 – 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3E6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E0A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CAA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 – 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F85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86E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3F3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 – 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8EF6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098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41F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5 – 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0E0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064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7C3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 – 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A96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7</w:t>
            </w:r>
          </w:p>
        </w:tc>
      </w:tr>
      <w:tr w:rsidR="006444D8" w:rsidRPr="006444D8" w14:paraId="2144C4F8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D56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age at e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136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623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0 – 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604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23A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2BD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1 – 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A7D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7B9C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D25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0 – 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E03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CB8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5FF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 – 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7ED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DE7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455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9 – 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C05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6444D8" w:rsidRPr="006444D8" w14:paraId="06D96C5F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2A5E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secon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54E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0C5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5 – 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569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DC0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F33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 – 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D2A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41E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205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 – 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FA5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2AC0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F77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 – 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89C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EF8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16D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 – 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C39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3</w:t>
            </w:r>
          </w:p>
        </w:tc>
      </w:tr>
      <w:tr w:rsidR="006444D8" w:rsidRPr="006444D8" w14:paraId="76BBC403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F3D4B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third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5CB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6C4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 – 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1E6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597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D99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 – 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47A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E56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41D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 – 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892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8CC4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19F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 – 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2D02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7E4B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EA33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 – 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9700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3</w:t>
            </w:r>
          </w:p>
        </w:tc>
      </w:tr>
      <w:tr w:rsidR="006444D8" w:rsidRPr="006444D8" w14:paraId="15B49407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B9084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student] * study [&gt;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E14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766D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3 – 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24476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95FB2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210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02ED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21D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92CA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9 – 1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21E1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8E0E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7657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3 – 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6DDD8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7339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1DAF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9 – 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A375" w14:textId="77777777" w:rsidR="006444D8" w:rsidRPr="006444D8" w:rsidRDefault="006444D8" w:rsidP="00644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45</w:t>
            </w:r>
          </w:p>
        </w:tc>
      </w:tr>
      <w:tr w:rsidR="006444D8" w:rsidRPr="006444D8" w14:paraId="4FB9F415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7FD3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8CBB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70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BBEB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79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2C58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755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FD1E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53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36E0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0440</w:t>
            </w:r>
          </w:p>
        </w:tc>
      </w:tr>
      <w:tr w:rsidR="006444D8" w:rsidRPr="006444D8" w14:paraId="08466B9B" w14:textId="77777777" w:rsidTr="006444D8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B920" w14:textId="77777777" w:rsidR="006444D8" w:rsidRPr="006444D8" w:rsidRDefault="006444D8" w:rsidP="00644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agelkerk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BEE4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087F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B78B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2D4E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F310" w14:textId="77777777" w:rsidR="006444D8" w:rsidRPr="006444D8" w:rsidRDefault="006444D8" w:rsidP="006444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44D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</w:tr>
    </w:tbl>
    <w:p w14:paraId="415C402C" w14:textId="77777777" w:rsidR="006444D8" w:rsidRDefault="006444D8" w:rsidP="006444D8">
      <w:pPr>
        <w:spacing w:after="0"/>
      </w:pPr>
    </w:p>
    <w:sectPr w:rsidR="006444D8" w:rsidSect="00FA17E4">
      <w:pgSz w:w="16838" w:h="11906" w:orient="landscape"/>
      <w:pgMar w:top="142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D8"/>
    <w:rsid w:val="0018659F"/>
    <w:rsid w:val="001C5B29"/>
    <w:rsid w:val="006444D8"/>
    <w:rsid w:val="00A269F1"/>
    <w:rsid w:val="00A61F63"/>
    <w:rsid w:val="00FA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07164"/>
  <w15:chartTrackingRefBased/>
  <w15:docId w15:val="{880C77B7-F85C-4929-9193-073654F0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17E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59aad3-4df7-413c-93f5-8a76e0c0a459">
      <Terms xmlns="http://schemas.microsoft.com/office/infopath/2007/PartnerControls"/>
    </lcf76f155ced4ddcb4097134ff3c332f>
    <TaxCatchAll xmlns="84937895-3661-45b5-9901-ac7588776b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C331E3E41D846AC2C9349D02AD1FA" ma:contentTypeVersion="15" ma:contentTypeDescription="Create a new document." ma:contentTypeScope="" ma:versionID="0db419eb9de872ecff77de26b9e67a33">
  <xsd:schema xmlns:xsd="http://www.w3.org/2001/XMLSchema" xmlns:xs="http://www.w3.org/2001/XMLSchema" xmlns:p="http://schemas.microsoft.com/office/2006/metadata/properties" xmlns:ns2="7059aad3-4df7-413c-93f5-8a76e0c0a459" xmlns:ns3="84937895-3661-45b5-9901-ac7588776b52" targetNamespace="http://schemas.microsoft.com/office/2006/metadata/properties" ma:root="true" ma:fieldsID="e2b755e740429378a1d8511ef6d9902c" ns2:_="" ns3:_="">
    <xsd:import namespace="7059aad3-4df7-413c-93f5-8a76e0c0a459"/>
    <xsd:import namespace="84937895-3661-45b5-9901-ac7588776b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9aad3-4df7-413c-93f5-8a76e0c0a4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37895-3661-45b5-9901-ac7588776b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0a17256-b193-496f-94ee-14c96f14d0c1}" ma:internalName="TaxCatchAll" ma:showField="CatchAllData" ma:web="84937895-3661-45b5-9901-ac7588776b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4B0347-CE23-4366-BD39-C5E13D2D72BF}">
  <ds:schemaRefs>
    <ds:schemaRef ds:uri="http://schemas.microsoft.com/office/2006/metadata/properties"/>
    <ds:schemaRef ds:uri="http://schemas.microsoft.com/office/infopath/2007/PartnerControls"/>
    <ds:schemaRef ds:uri="7059aad3-4df7-413c-93f5-8a76e0c0a459"/>
    <ds:schemaRef ds:uri="84937895-3661-45b5-9901-ac7588776b52"/>
  </ds:schemaRefs>
</ds:datastoreItem>
</file>

<file path=customXml/itemProps2.xml><?xml version="1.0" encoding="utf-8"?>
<ds:datastoreItem xmlns:ds="http://schemas.openxmlformats.org/officeDocument/2006/customXml" ds:itemID="{6FD54D9A-F639-4856-958E-3B7FE30913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CDA0DF-86FB-4CD0-8015-9F6916415C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59aad3-4df7-413c-93f5-8a76e0c0a459"/>
    <ds:schemaRef ds:uri="84937895-3661-45b5-9901-ac7588776b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34</Words>
  <Characters>9889</Characters>
  <Application>Microsoft Office Word</Application>
  <DocSecurity>0</DocSecurity>
  <Lines>82</Lines>
  <Paragraphs>23</Paragraphs>
  <ScaleCrop>false</ScaleCrop>
  <Company/>
  <LinksUpToDate>false</LinksUpToDate>
  <CharactersWithSpaces>1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uquette</dc:creator>
  <cp:keywords/>
  <dc:description/>
  <cp:lastModifiedBy>Olivier Rouquette</cp:lastModifiedBy>
  <cp:revision>4</cp:revision>
  <dcterms:created xsi:type="dcterms:W3CDTF">2023-08-01T13:19:00Z</dcterms:created>
  <dcterms:modified xsi:type="dcterms:W3CDTF">2024-02-20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C331E3E41D846AC2C9349D02AD1FA</vt:lpwstr>
  </property>
  <property fmtid="{D5CDD505-2E9C-101B-9397-08002B2CF9AE}" pid="3" name="MediaServiceImageTags">
    <vt:lpwstr/>
  </property>
</Properties>
</file>